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7016E" w14:textId="332D8EBD" w:rsidR="007E3127" w:rsidRPr="00BC7D75" w:rsidRDefault="007E3127" w:rsidP="007E3127">
      <w:pPr>
        <w:pStyle w:val="a3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HC class-I allele and MHC class-II binding peptides with their antigenicity scor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68"/>
        <w:gridCol w:w="2837"/>
        <w:gridCol w:w="3585"/>
        <w:gridCol w:w="1470"/>
      </w:tblGrid>
      <w:tr w:rsidR="007E3127" w:rsidRPr="00BC7D75" w14:paraId="69FEEB71" w14:textId="77777777" w:rsidTr="0010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0ADEAE02" w14:textId="77777777" w:rsidR="007E3127" w:rsidRPr="00BC7D75" w:rsidRDefault="007E3127" w:rsidP="00102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880" w:type="dxa"/>
            <w:shd w:val="clear" w:color="auto" w:fill="auto"/>
          </w:tcPr>
          <w:p w14:paraId="1BC63C6D" w14:textId="77777777" w:rsidR="007E3127" w:rsidRPr="00BC7D75" w:rsidRDefault="007E3127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Peptides (position)</w:t>
            </w:r>
          </w:p>
        </w:tc>
        <w:tc>
          <w:tcPr>
            <w:tcW w:w="3690" w:type="dxa"/>
            <w:shd w:val="clear" w:color="auto" w:fill="auto"/>
          </w:tcPr>
          <w:p w14:paraId="1F08CFD5" w14:textId="77777777" w:rsidR="007E3127" w:rsidRPr="00BC7D75" w:rsidRDefault="007E3127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458" w:type="dxa"/>
            <w:shd w:val="clear" w:color="auto" w:fill="auto"/>
          </w:tcPr>
          <w:p w14:paraId="3019D4A1" w14:textId="77777777" w:rsidR="007E3127" w:rsidRPr="00BC7D75" w:rsidRDefault="007E3127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Antigenicity</w:t>
            </w:r>
          </w:p>
        </w:tc>
      </w:tr>
      <w:tr w:rsidR="007E3127" w:rsidRPr="00BC7D75" w14:paraId="282A0462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shd w:val="clear" w:color="auto" w:fill="auto"/>
          </w:tcPr>
          <w:p w14:paraId="739B4EC6" w14:textId="576138A8" w:rsidR="007E3127" w:rsidRPr="00BC7D75" w:rsidRDefault="007E3127" w:rsidP="00102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MHC</w:t>
            </w:r>
            <w:r w:rsidR="002C7107" w:rsidRPr="00BC7D75">
              <w:rPr>
                <w:rFonts w:ascii="Times New Roman" w:hAnsi="Times New Roman" w:cs="Times New Roman"/>
                <w:sz w:val="24"/>
                <w:szCs w:val="24"/>
              </w:rPr>
              <w:t xml:space="preserve"> class</w:t>
            </w: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7E3127" w:rsidRPr="00BC7D75" w14:paraId="7D89950A" w14:textId="77777777" w:rsidTr="001026B5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shd w:val="clear" w:color="auto" w:fill="auto"/>
          </w:tcPr>
          <w:p w14:paraId="6EF6E037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2880" w:type="dxa"/>
            <w:shd w:val="clear" w:color="auto" w:fill="auto"/>
          </w:tcPr>
          <w:p w14:paraId="10049C2A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RFPNITNLCPF (327-338)</w:t>
            </w:r>
          </w:p>
        </w:tc>
        <w:tc>
          <w:tcPr>
            <w:tcW w:w="3690" w:type="dxa"/>
            <w:shd w:val="clear" w:color="auto" w:fill="auto"/>
          </w:tcPr>
          <w:p w14:paraId="1BE7A63E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B*35:03, HLA-B*53:01, HLA-A*24:02, HLA-C*07:01,, HLA-B*35:01, HLA-C*06:02, HLA-A*23:01, HLA-B*51:01, HLA-C*14:02,</w:t>
            </w:r>
          </w:p>
        </w:tc>
        <w:tc>
          <w:tcPr>
            <w:tcW w:w="1458" w:type="dxa"/>
            <w:shd w:val="clear" w:color="auto" w:fill="auto"/>
          </w:tcPr>
          <w:p w14:paraId="20E147BB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7E3127" w:rsidRPr="00BC7D75" w14:paraId="03F4AB72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2227A51C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65F5DC0A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QIPFAMQMAY (893-904)</w:t>
            </w:r>
          </w:p>
        </w:tc>
        <w:tc>
          <w:tcPr>
            <w:tcW w:w="3690" w:type="dxa"/>
            <w:shd w:val="clear" w:color="auto" w:fill="auto"/>
          </w:tcPr>
          <w:p w14:paraId="240766AB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B*35:01, HLA-B*15:01, HLA-A*29:02, HLA-A*03:01, HLA-A*30:02, HLA-B*18:01, HLA-A*25:01</w:t>
            </w: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58" w:type="dxa"/>
            <w:shd w:val="clear" w:color="auto" w:fill="auto"/>
          </w:tcPr>
          <w:p w14:paraId="4AFA6B56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7E3127" w:rsidRPr="00BC7D75" w14:paraId="0E997445" w14:textId="77777777" w:rsidTr="001026B5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5C61E8CA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332C65F3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FAMQMAYRFN (896-907)</w:t>
            </w:r>
          </w:p>
        </w:tc>
        <w:tc>
          <w:tcPr>
            <w:tcW w:w="3690" w:type="dxa"/>
            <w:shd w:val="clear" w:color="auto" w:fill="auto"/>
          </w:tcPr>
          <w:p w14:paraId="494FE99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35:01, HLA-B*35:03, HLA-A*24:02, HLA-B*51:01, HLA-B*53:01</w:t>
            </w:r>
          </w:p>
        </w:tc>
        <w:tc>
          <w:tcPr>
            <w:tcW w:w="1458" w:type="dxa"/>
            <w:shd w:val="clear" w:color="auto" w:fill="auto"/>
          </w:tcPr>
          <w:p w14:paraId="19C0A57D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7E3127" w:rsidRPr="00BC7D75" w14:paraId="3FB584B6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shd w:val="clear" w:color="auto" w:fill="auto"/>
          </w:tcPr>
          <w:p w14:paraId="300E35F6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 </w:t>
            </w:r>
          </w:p>
        </w:tc>
        <w:tc>
          <w:tcPr>
            <w:tcW w:w="2880" w:type="dxa"/>
            <w:shd w:val="clear" w:color="auto" w:fill="auto"/>
          </w:tcPr>
          <w:p w14:paraId="2C38EF5E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FYVYSRVKNL (54-65)</w:t>
            </w:r>
          </w:p>
        </w:tc>
        <w:tc>
          <w:tcPr>
            <w:tcW w:w="3690" w:type="dxa"/>
            <w:shd w:val="clear" w:color="auto" w:fill="auto"/>
          </w:tcPr>
          <w:p w14:paraId="1F43AA30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C*14:02, HLA-C*07:01, HLA-C*06:02</w:t>
            </w:r>
          </w:p>
        </w:tc>
        <w:tc>
          <w:tcPr>
            <w:tcW w:w="1458" w:type="dxa"/>
            <w:shd w:val="clear" w:color="auto" w:fill="auto"/>
          </w:tcPr>
          <w:p w14:paraId="01E4C065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7E3127" w:rsidRPr="00BC7D75" w14:paraId="3E70979B" w14:textId="77777777" w:rsidTr="001026B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31B0FF6E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6E43EA1D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YVYSRVKNLN (55-66)</w:t>
            </w:r>
          </w:p>
        </w:tc>
        <w:tc>
          <w:tcPr>
            <w:tcW w:w="3690" w:type="dxa"/>
            <w:shd w:val="clear" w:color="auto" w:fill="auto"/>
          </w:tcPr>
          <w:p w14:paraId="3E793B7E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C*14:02, HLA-C*07:01, HLA-C*06:02</w:t>
            </w:r>
          </w:p>
        </w:tc>
        <w:tc>
          <w:tcPr>
            <w:tcW w:w="1458" w:type="dxa"/>
            <w:shd w:val="clear" w:color="auto" w:fill="auto"/>
          </w:tcPr>
          <w:p w14:paraId="4BEC2C69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7E3127" w:rsidRPr="00BC7D75" w14:paraId="43BF016F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0074D886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1DA33D89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YVYSRVKNLNS (56-67)</w:t>
            </w:r>
          </w:p>
        </w:tc>
        <w:tc>
          <w:tcPr>
            <w:tcW w:w="3690" w:type="dxa"/>
            <w:shd w:val="clear" w:color="auto" w:fill="auto"/>
          </w:tcPr>
          <w:p w14:paraId="1A7C74BC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C*14:02, HLA-C*07:01, HLA-C*06:02</w:t>
            </w:r>
          </w:p>
        </w:tc>
        <w:tc>
          <w:tcPr>
            <w:tcW w:w="1458" w:type="dxa"/>
            <w:shd w:val="clear" w:color="auto" w:fill="auto"/>
          </w:tcPr>
          <w:p w14:paraId="3397059C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7E3127" w:rsidRPr="00BC7D75" w14:paraId="342D3795" w14:textId="77777777" w:rsidTr="001026B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shd w:val="clear" w:color="auto" w:fill="auto"/>
          </w:tcPr>
          <w:p w14:paraId="11A6D3A9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</w:p>
          <w:p w14:paraId="4812AB66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0F4639F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RINWITGGIAI (71-82)</w:t>
            </w:r>
          </w:p>
        </w:tc>
        <w:tc>
          <w:tcPr>
            <w:tcW w:w="3690" w:type="dxa"/>
            <w:shd w:val="clear" w:color="auto" w:fill="auto"/>
          </w:tcPr>
          <w:p w14:paraId="142A0D93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B*27:05, HLA-A*32:01, HLA-C*06:02, HLA-B*39:01, HLA-C*07:01</w:t>
            </w:r>
          </w:p>
        </w:tc>
        <w:tc>
          <w:tcPr>
            <w:tcW w:w="1458" w:type="dxa"/>
            <w:shd w:val="clear" w:color="auto" w:fill="auto"/>
          </w:tcPr>
          <w:p w14:paraId="2C57824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7E3127" w:rsidRPr="00BC7D75" w14:paraId="5DF946E0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45BA108B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0E196DEE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RLFARTRSMW (99-110)</w:t>
            </w:r>
          </w:p>
        </w:tc>
        <w:tc>
          <w:tcPr>
            <w:tcW w:w="3690" w:type="dxa"/>
            <w:shd w:val="clear" w:color="auto" w:fill="auto"/>
          </w:tcPr>
          <w:p w14:paraId="009AF73E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C*06:02, HLA-C*07:01, HLA-B*14:02, HLA-A*32:01, HLA-B*57:01</w:t>
            </w:r>
          </w:p>
        </w:tc>
        <w:tc>
          <w:tcPr>
            <w:tcW w:w="1458" w:type="dxa"/>
            <w:shd w:val="clear" w:color="auto" w:fill="auto"/>
          </w:tcPr>
          <w:p w14:paraId="540BA657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7E3127" w:rsidRPr="00BC7D75" w14:paraId="4339EA3E" w14:textId="77777777" w:rsidTr="001026B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shd w:val="clear" w:color="auto" w:fill="auto"/>
          </w:tcPr>
          <w:p w14:paraId="3F20DA90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6A6DA252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VATSRTLSYY (168-179)</w:t>
            </w:r>
          </w:p>
        </w:tc>
        <w:tc>
          <w:tcPr>
            <w:tcW w:w="3690" w:type="dxa"/>
            <w:shd w:val="clear" w:color="auto" w:fill="auto"/>
          </w:tcPr>
          <w:p w14:paraId="0AF92618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A*01:01, HLA-A*30:02, HLA-A*26:01, HLA-A*29:02, HLA-B*57:01</w:t>
            </w:r>
          </w:p>
        </w:tc>
        <w:tc>
          <w:tcPr>
            <w:tcW w:w="1458" w:type="dxa"/>
            <w:shd w:val="clear" w:color="auto" w:fill="auto"/>
          </w:tcPr>
          <w:p w14:paraId="1337155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7E3127" w:rsidRPr="00BC7D75" w14:paraId="5B8D7165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shd w:val="clear" w:color="auto" w:fill="auto"/>
          </w:tcPr>
          <w:p w14:paraId="1FDC253E" w14:textId="488F0BAA" w:rsidR="007E3127" w:rsidRPr="00BC7D75" w:rsidRDefault="007E3127" w:rsidP="001026B5">
            <w:pPr>
              <w:spacing w:after="200" w:line="276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 xml:space="preserve">MHC </w:t>
            </w:r>
            <w:bookmarkStart w:id="0" w:name="_GoBack"/>
            <w:r w:rsidR="002C7107" w:rsidRPr="00BC7D75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bookmarkEnd w:id="0"/>
            <w:r w:rsidRPr="00BC7D75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</w:tr>
      <w:tr w:rsidR="007E3127" w:rsidRPr="00BC7D75" w14:paraId="7B981502" w14:textId="77777777" w:rsidTr="001026B5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442088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2880" w:type="dxa"/>
            <w:shd w:val="clear" w:color="auto" w:fill="auto"/>
            <w:hideMark/>
          </w:tcPr>
          <w:p w14:paraId="3CA0F060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VFLVLLPLVSSQCV (2-16)</w:t>
            </w:r>
          </w:p>
        </w:tc>
        <w:tc>
          <w:tcPr>
            <w:tcW w:w="3690" w:type="dxa"/>
            <w:shd w:val="clear" w:color="auto" w:fill="auto"/>
            <w:hideMark/>
          </w:tcPr>
          <w:p w14:paraId="05326D18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DRB1*13:21, HLA-DRB1*01:01, HLA-DRB1*15:02, HLA-DRB1*11:28, HLA-DRB1*13:05, HLA-DPA1*03:01/DPB1*04:02, HLA-DRB1*13:07, HLA-DRB1*11:01, HLA-DRB1*11:02, HLA-DRB1*11:21, HLA-DRB1*13:22, HLA-DRB1*11:04, HLA-DRB1*11:06, HLA-DRB1*13:11, HLA-DRB1*08:17, HLA-DRB1*13:01, HLA-DRB1*13:27, HLA-DRB1*13:28, HLA-</w:t>
            </w: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RB1*11:14, HLA-DRB1*13:23, HLA-DRB1*07:03, HLA-DRB1*04:08</w:t>
            </w:r>
          </w:p>
        </w:tc>
        <w:tc>
          <w:tcPr>
            <w:tcW w:w="1458" w:type="dxa"/>
            <w:shd w:val="clear" w:color="auto" w:fill="auto"/>
            <w:hideMark/>
          </w:tcPr>
          <w:p w14:paraId="7A8FD981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7</w:t>
            </w:r>
          </w:p>
        </w:tc>
      </w:tr>
      <w:tr w:rsidR="007E3127" w:rsidRPr="00BC7D75" w14:paraId="2E819260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shd w:val="clear" w:color="auto" w:fill="auto"/>
          </w:tcPr>
          <w:p w14:paraId="146AE457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 </w:t>
            </w:r>
          </w:p>
          <w:p w14:paraId="63C6A5C2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D2009B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6E212F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FBF0FA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5865AF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41D3A1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606DEE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65FDE8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CA7AD4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D71725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9FB14C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6175B2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61ECF345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LFLAFVVFLLVTLA (18-32)</w:t>
            </w:r>
          </w:p>
        </w:tc>
        <w:tc>
          <w:tcPr>
            <w:tcW w:w="3690" w:type="dxa"/>
            <w:shd w:val="clear" w:color="auto" w:fill="auto"/>
            <w:hideMark/>
          </w:tcPr>
          <w:p w14:paraId="5A3D9474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DPA1*03:01/DPB1*04:02, HLA-DPA1*01:03/DPB1*02:01, HLA-DPA1*01/DPB1*04:01, HLA-DPA1*02:01/DPB1*01:01, HLA-DRB1*15:02, HLA-DRB1*04:23, HLA-DRB1*04:04, HLA-DRB1*04:08, HLA-DRB1*04:10, HLA-DQA1*05:01/DQB1*02:01, HLA-DRB1*08:13, HLA-DRB1*07:03, HLA-DRB1*01:02, HLA-DRB1*04:05</w:t>
            </w:r>
          </w:p>
        </w:tc>
        <w:tc>
          <w:tcPr>
            <w:tcW w:w="1458" w:type="dxa"/>
            <w:shd w:val="clear" w:color="auto" w:fill="auto"/>
            <w:hideMark/>
          </w:tcPr>
          <w:p w14:paraId="0774FFAF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7E3127" w:rsidRPr="00BC7D75" w14:paraId="0B4FF725" w14:textId="77777777" w:rsidTr="001026B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BD93063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162212B2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VVFLLVTLAILTA (22-36)</w:t>
            </w:r>
          </w:p>
        </w:tc>
        <w:tc>
          <w:tcPr>
            <w:tcW w:w="3690" w:type="dxa"/>
            <w:shd w:val="clear" w:color="auto" w:fill="auto"/>
            <w:hideMark/>
          </w:tcPr>
          <w:p w14:paraId="3433EA2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DPA1*03:01/DPB1*04:02, HLA-DRB1*15:02, HLA-DRB1*04:23, HLA-DRB1*11:04, HLA-DRB1*11:06, HLA-DRB1*13:11, HLA-DRB1*04:08, HLA-DRB1*04:10, HLA-DRB1*11:28, HLA-DRB1*13:05, HLA-DPA1*01/DPB1*04:01, HLA-DRB1*04:21, HLA-DRB1*08:13, HLA-DRB1*04:01, HLA-DRB1*04:26, HLA-DRB1*07:03, HLA-DRB1*01:01, HLA-DPA1*02:01/DPB1*01:01, HLA-DRB1*01:02, HLA-DRB1*04:05, HLA-DRB1*13:07,</w:t>
            </w:r>
          </w:p>
        </w:tc>
        <w:tc>
          <w:tcPr>
            <w:tcW w:w="1458" w:type="dxa"/>
            <w:shd w:val="clear" w:color="auto" w:fill="auto"/>
            <w:hideMark/>
          </w:tcPr>
          <w:p w14:paraId="46AA38C0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7E3127" w:rsidRPr="00BC7D75" w14:paraId="7D737E5B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C8EE4E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586AF216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VVFLLVTLAILTAL</w:t>
            </w:r>
          </w:p>
        </w:tc>
        <w:tc>
          <w:tcPr>
            <w:tcW w:w="3690" w:type="dxa"/>
            <w:shd w:val="clear" w:color="auto" w:fill="auto"/>
            <w:hideMark/>
          </w:tcPr>
          <w:p w14:paraId="19D62856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DPA1*03:01/DPB1*04:02, HLA-DRB1*15:02, HLA-DRB1*04:23, HLA-DRB1*11:04, HLA-DRB1*11:06, DRB1*13:11, HLA-DRB1*04:08, HLA-DRB1*04:10, HLA-DRB1*11:28, HLA-DRB1*13:05, HLA-DPA1*01/DPB1*04:01, HLA-DRB1*01:01, HLA-DRB1*04:01, HLA-DRB1*04:26, HLA-DRB1*07:03, HLA-DPA1*02:01/DPB1*01:01, HLA-DRB1*01:02, HLA-DRB1*04:05, HLA-DRB1*13:07</w:t>
            </w:r>
          </w:p>
        </w:tc>
        <w:tc>
          <w:tcPr>
            <w:tcW w:w="1458" w:type="dxa"/>
            <w:shd w:val="clear" w:color="auto" w:fill="auto"/>
            <w:hideMark/>
          </w:tcPr>
          <w:p w14:paraId="47D625C3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7E3127" w:rsidRPr="00BC7D75" w14:paraId="187969CA" w14:textId="77777777" w:rsidTr="001026B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52C36510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090855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915F79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088072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</w:p>
          <w:p w14:paraId="733466EF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5DD0A4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19FA1E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9D493B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0F51D8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44C3BD82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4A0FC0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SFRLFARTRSMWSF (98-112)</w:t>
            </w:r>
          </w:p>
        </w:tc>
        <w:tc>
          <w:tcPr>
            <w:tcW w:w="3690" w:type="dxa"/>
            <w:shd w:val="clear" w:color="auto" w:fill="auto"/>
            <w:hideMark/>
          </w:tcPr>
          <w:p w14:paraId="484B0554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LA-DRB1*08:13, HLA-DRB1*11:14, HLA-DRB1*13:23, </w:t>
            </w: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LA-DRB1*15:02, HLA-DRB1*11:20, HLA-DRB1*11:01 HLA-DRB1*13:07, HLA-DRB1*15:06 HLA-DRB1*11:28, HLA-DRB1*13:05 HLA-DRB1*04:01, HLA-DRB1*04:26 HLA-DRB1*07:01, HLA-DRB1*11:02 HLA-DRB1*11:21, HLA-DRB1*13:22 HLA-DRB1*03:05,</w:t>
            </w: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58" w:type="dxa"/>
            <w:shd w:val="clear" w:color="auto" w:fill="auto"/>
            <w:hideMark/>
          </w:tcPr>
          <w:p w14:paraId="0118336C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7</w:t>
            </w:r>
          </w:p>
        </w:tc>
      </w:tr>
      <w:tr w:rsidR="007E3127" w:rsidRPr="00BC7D75" w14:paraId="1DA4AE62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4DC1CAA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0B44602B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2A0881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LFARTRSMWSFNP (100-114)</w:t>
            </w:r>
          </w:p>
        </w:tc>
        <w:tc>
          <w:tcPr>
            <w:tcW w:w="3690" w:type="dxa"/>
            <w:shd w:val="clear" w:color="auto" w:fill="auto"/>
            <w:hideMark/>
          </w:tcPr>
          <w:p w14:paraId="3C952BDF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DRB1*08:13, HLA-DRB1*11:14, HLA-DRB1*13:23, HLA-DRB1*15:02, HLA-DRB1*11:20, HLA-DRB1*13:07, HLA-DRB1*11:01, HLA-DRB1*15:06, HLA-DRB1*11:28, HLA-DRB1*04:01, HLA-DRB1*04:26, HLA-DRB1*11:02, HLA-DRB1*11:21, HLA-DRB1*13:22, HLA-DRB1*03:05</w:t>
            </w:r>
          </w:p>
        </w:tc>
        <w:tc>
          <w:tcPr>
            <w:tcW w:w="1458" w:type="dxa"/>
            <w:shd w:val="clear" w:color="auto" w:fill="auto"/>
            <w:hideMark/>
          </w:tcPr>
          <w:p w14:paraId="41C0D47E" w14:textId="77777777" w:rsidR="007E3127" w:rsidRPr="00BC7D75" w:rsidRDefault="007E3127" w:rsidP="0010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7E3127" w:rsidRPr="00BC7D75" w14:paraId="00888AED" w14:textId="77777777" w:rsidTr="001026B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1C29974" w14:textId="77777777" w:rsidR="007E3127" w:rsidRPr="00BC7D75" w:rsidRDefault="007E3127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3185C54B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EE9307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LACFVLAAVYRIN (60-74)</w:t>
            </w:r>
          </w:p>
        </w:tc>
        <w:tc>
          <w:tcPr>
            <w:tcW w:w="3690" w:type="dxa"/>
            <w:shd w:val="clear" w:color="auto" w:fill="auto"/>
            <w:hideMark/>
          </w:tcPr>
          <w:p w14:paraId="228B6A02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-DRB1*07:03, HLA-DRB1*11:20, HLA-DRB1*01:02, HLA-DRB1*07:01, HLA-DRB1*11:14, HLA-DRB1*13:23, HLA-DRB1*03:09, HLA-DRB1*13:07, HLA-DRB1*11:28, HLA-DRB1*13:05, HLA-DRB1*03:05, HLA-DRB1*04:08</w:t>
            </w:r>
          </w:p>
        </w:tc>
        <w:tc>
          <w:tcPr>
            <w:tcW w:w="1458" w:type="dxa"/>
            <w:shd w:val="clear" w:color="auto" w:fill="auto"/>
            <w:hideMark/>
          </w:tcPr>
          <w:p w14:paraId="596E88F2" w14:textId="77777777" w:rsidR="007E3127" w:rsidRPr="00BC7D75" w:rsidRDefault="007E3127" w:rsidP="0010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</w:tbl>
    <w:p w14:paraId="114665DD" w14:textId="77777777" w:rsidR="007E3127" w:rsidRPr="00BC7D75" w:rsidRDefault="007E3127" w:rsidP="007E312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9D90A09" w14:textId="77777777" w:rsidR="00674DA8" w:rsidRDefault="00674DA8"/>
    <w:sectPr w:rsidR="00674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6F2"/>
    <w:rsid w:val="002C7107"/>
    <w:rsid w:val="006206F2"/>
    <w:rsid w:val="00674DA8"/>
    <w:rsid w:val="007E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E4A8"/>
  <w15:chartTrackingRefBased/>
  <w15:docId w15:val="{ECB67D5B-4885-46F2-8632-F02D12BF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1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E312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2">
    <w:name w:val="List Table 2"/>
    <w:basedOn w:val="a1"/>
    <w:uiPriority w:val="47"/>
    <w:rsid w:val="007E31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3</cp:revision>
  <dcterms:created xsi:type="dcterms:W3CDTF">2020-06-21T16:16:00Z</dcterms:created>
  <dcterms:modified xsi:type="dcterms:W3CDTF">2020-09-01T03:27:00Z</dcterms:modified>
</cp:coreProperties>
</file>